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D9C" w:rsidRPr="00507D9C" w:rsidRDefault="00507D9C" w:rsidP="00507D9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96C27" w:rsidRDefault="00396C27"/>
    <w:p w:rsidR="00396C27" w:rsidRDefault="00396C27"/>
    <w:p w:rsidR="00396C27" w:rsidRDefault="00396C27"/>
    <w:tbl>
      <w:tblPr>
        <w:tblStyle w:val="TableGrid"/>
        <w:tblpPr w:leftFromText="180" w:rightFromText="180" w:vertAnchor="page" w:horzAnchor="margin" w:tblpXSpec="center" w:tblpY="24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5760"/>
      </w:tblGrid>
      <w:tr w:rsidR="00DA554D" w:rsidTr="006A5C6B">
        <w:trPr>
          <w:trHeight w:val="6561"/>
        </w:trPr>
        <w:tc>
          <w:tcPr>
            <w:tcW w:w="5778" w:type="dxa"/>
            <w:vAlign w:val="center"/>
          </w:tcPr>
          <w:p w:rsidR="00DA554D" w:rsidRDefault="00A3073F" w:rsidP="00DA554D">
            <w:pPr>
              <w:jc w:val="center"/>
            </w:pPr>
            <w:r w:rsidRPr="008663A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FE5F237" wp14:editId="638A0963">
                      <wp:simplePos x="0" y="0"/>
                      <wp:positionH relativeFrom="column">
                        <wp:posOffset>2444115</wp:posOffset>
                      </wp:positionH>
                      <wp:positionV relativeFrom="paragraph">
                        <wp:posOffset>2548890</wp:posOffset>
                      </wp:positionV>
                      <wp:extent cx="956945" cy="249555"/>
                      <wp:effectExtent l="0" t="0" r="0" b="0"/>
                      <wp:wrapNone/>
                      <wp:docPr id="427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6945" cy="2495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C6D9C" w:rsidRPr="00CE3CA2" w:rsidRDefault="008C6D9C" w:rsidP="008C6D9C">
                                  <w:pPr>
                                    <w:pBdr>
                                      <w:top w:val="single" w:sz="4" w:space="1" w:color="auto"/>
                                    </w:pBd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14"/>
                                    </w:rPr>
                                  </w:pPr>
                                  <w:r w:rsidRPr="00CF465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Adjuvant Fish Oi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FE5F23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92.45pt;margin-top:200.7pt;width:75.35pt;height:19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" filled="f" stroked="f">
                      <v:textbox>
                        <w:txbxContent>
                          <w:p w:rsidR="008C6D9C" w:rsidRPr="00CE3CA2" w:rsidRDefault="008C6D9C" w:rsidP="008C6D9C">
                            <w:pPr>
                              <w:pBdr>
                                <w:top w:val="single" w:sz="4" w:space="1" w:color="auto"/>
                              </w:pBdr>
                              <w:jc w:val="center"/>
                              <w:rPr>
                                <w:rFonts w:ascii="Times New Roman" w:hAnsi="Times New Roman"/>
                                <w:b/>
                                <w:sz w:val="14"/>
                              </w:rPr>
                            </w:pPr>
                            <w:r w:rsidRPr="00CF465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</w:rPr>
                              <w:t>Adjuvant Fish Oi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663A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08905C" wp14:editId="0296D7EB">
                      <wp:simplePos x="0" y="0"/>
                      <wp:positionH relativeFrom="column">
                        <wp:posOffset>734695</wp:posOffset>
                      </wp:positionH>
                      <wp:positionV relativeFrom="paragraph">
                        <wp:posOffset>2548890</wp:posOffset>
                      </wp:positionV>
                      <wp:extent cx="905510" cy="249555"/>
                      <wp:effectExtent l="0" t="0" r="0" b="0"/>
                      <wp:wrapNone/>
                      <wp:docPr id="427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5510" cy="2495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A554D" w:rsidRPr="00CE3CA2" w:rsidRDefault="00DA554D" w:rsidP="00DA554D">
                                  <w:pPr>
                                    <w:pBdr>
                                      <w:top w:val="single" w:sz="4" w:space="1" w:color="auto"/>
                                    </w:pBd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14"/>
                                    </w:rPr>
                                  </w:pPr>
                                  <w:r w:rsidRPr="00CE3CA2">
                                    <w:rPr>
                                      <w:rFonts w:ascii="Times New Roman" w:hAnsi="Times New Roman"/>
                                      <w:b/>
                                      <w:sz w:val="14"/>
                                    </w:rPr>
                                    <w:t>Contro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08905C" id="_x0000_s1027" type="#_x0000_t202" style="position:absolute;left:0;text-align:left;margin-left:57.85pt;margin-top:200.7pt;width:71.3pt;height:1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" filled="f" stroked="f">
                      <v:textbox>
                        <w:txbxContent>
                          <w:p w:rsidR="00DA554D" w:rsidRPr="00CE3CA2" w:rsidRDefault="00DA554D" w:rsidP="00DA554D">
                            <w:pPr>
                              <w:pBdr>
                                <w:top w:val="single" w:sz="4" w:space="1" w:color="auto"/>
                              </w:pBdr>
                              <w:jc w:val="center"/>
                              <w:rPr>
                                <w:rFonts w:ascii="Times New Roman" w:hAnsi="Times New Roman"/>
                                <w:b/>
                                <w:sz w:val="14"/>
                              </w:rPr>
                            </w:pPr>
                            <w:r w:rsidRPr="00CE3CA2">
                              <w:rPr>
                                <w:rFonts w:ascii="Times New Roman" w:hAnsi="Times New Roman"/>
                                <w:b/>
                                <w:sz w:val="14"/>
                              </w:rPr>
                              <w:t>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C6D9C" w:rsidRPr="008663A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8F130DF" wp14:editId="27ECA02C">
                      <wp:simplePos x="0" y="0"/>
                      <wp:positionH relativeFrom="column">
                        <wp:posOffset>1570355</wp:posOffset>
                      </wp:positionH>
                      <wp:positionV relativeFrom="paragraph">
                        <wp:posOffset>2548890</wp:posOffset>
                      </wp:positionV>
                      <wp:extent cx="956945" cy="249555"/>
                      <wp:effectExtent l="0" t="0" r="0" b="0"/>
                      <wp:wrapNone/>
                      <wp:docPr id="427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6945" cy="2495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C6D9C" w:rsidRPr="00CE3CA2" w:rsidRDefault="008C6D9C" w:rsidP="008C6D9C">
                                  <w:pPr>
                                    <w:pBdr>
                                      <w:top w:val="single" w:sz="4" w:space="1" w:color="auto"/>
                                    </w:pBd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14"/>
                                    </w:rPr>
                                  </w:pPr>
                                  <w:r w:rsidRPr="00CF465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Long Term Fish Oi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F130DF" id="_x0000_s1028" type="#_x0000_t202" style="position:absolute;left:0;text-align:left;margin-left:123.65pt;margin-top:200.7pt;width:75.35pt;height:19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" filled="f" stroked="f">
                      <v:textbox>
                        <w:txbxContent>
                          <w:p w:rsidR="008C6D9C" w:rsidRPr="00CE3CA2" w:rsidRDefault="008C6D9C" w:rsidP="008C6D9C">
                            <w:pPr>
                              <w:pBdr>
                                <w:top w:val="single" w:sz="4" w:space="1" w:color="auto"/>
                              </w:pBdr>
                              <w:jc w:val="center"/>
                              <w:rPr>
                                <w:rFonts w:ascii="Times New Roman" w:hAnsi="Times New Roman"/>
                                <w:b/>
                                <w:sz w:val="14"/>
                              </w:rPr>
                            </w:pPr>
                            <w:r w:rsidRPr="00CF465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</w:rPr>
                              <w:t>Long Term Fish Oi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A554D">
              <w:rPr>
                <w:noProof/>
              </w:rPr>
              <w:drawing>
                <wp:inline distT="0" distB="0" distL="0" distR="0" wp14:anchorId="335AC25F" wp14:editId="3BDF979F">
                  <wp:extent cx="3246120" cy="2743200"/>
                  <wp:effectExtent l="0" t="0" r="0" b="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5760" w:type="dxa"/>
            <w:vAlign w:val="center"/>
          </w:tcPr>
          <w:p w:rsidR="00DA554D" w:rsidRDefault="00A3073F" w:rsidP="00DA554D">
            <w:pPr>
              <w:jc w:val="center"/>
            </w:pPr>
            <w:r w:rsidRPr="008663A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BC5A4B8" wp14:editId="484D107E">
                      <wp:simplePos x="0" y="0"/>
                      <wp:positionH relativeFrom="column">
                        <wp:posOffset>2440940</wp:posOffset>
                      </wp:positionH>
                      <wp:positionV relativeFrom="paragraph">
                        <wp:posOffset>2557145</wp:posOffset>
                      </wp:positionV>
                      <wp:extent cx="956945" cy="249555"/>
                      <wp:effectExtent l="0" t="0" r="0" b="0"/>
                      <wp:wrapNone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6945" cy="2495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C6D9C" w:rsidRPr="00CE3CA2" w:rsidRDefault="008C6D9C" w:rsidP="008C6D9C">
                                  <w:pPr>
                                    <w:pBdr>
                                      <w:top w:val="single" w:sz="4" w:space="1" w:color="auto"/>
                                    </w:pBd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14"/>
                                    </w:rPr>
                                  </w:pPr>
                                  <w:r w:rsidRPr="00CF465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Adjuvant Fish Oi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C5A4B8" id="_x0000_s1029" type="#_x0000_t202" style="position:absolute;left:0;text-align:left;margin-left:192.2pt;margin-top:201.35pt;width:75.35pt;height:19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" filled="f" stroked="f">
                      <v:textbox>
                        <w:txbxContent>
                          <w:p w:rsidR="008C6D9C" w:rsidRPr="00CE3CA2" w:rsidRDefault="008C6D9C" w:rsidP="008C6D9C">
                            <w:pPr>
                              <w:pBdr>
                                <w:top w:val="single" w:sz="4" w:space="1" w:color="auto"/>
                              </w:pBdr>
                              <w:jc w:val="center"/>
                              <w:rPr>
                                <w:rFonts w:ascii="Times New Roman" w:hAnsi="Times New Roman"/>
                                <w:b/>
                                <w:sz w:val="14"/>
                              </w:rPr>
                            </w:pPr>
                            <w:r w:rsidRPr="00CF465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</w:rPr>
                              <w:t>Adjuvant Fish Oi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663A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796ABD1" wp14:editId="6A4A65E3">
                      <wp:simplePos x="0" y="0"/>
                      <wp:positionH relativeFrom="column">
                        <wp:posOffset>1551305</wp:posOffset>
                      </wp:positionH>
                      <wp:positionV relativeFrom="paragraph">
                        <wp:posOffset>2556510</wp:posOffset>
                      </wp:positionV>
                      <wp:extent cx="956945" cy="249555"/>
                      <wp:effectExtent l="0" t="0" r="0" b="0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6945" cy="2495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C6D9C" w:rsidRPr="00CE3CA2" w:rsidRDefault="008C6D9C" w:rsidP="008C6D9C">
                                  <w:pPr>
                                    <w:pBdr>
                                      <w:top w:val="single" w:sz="4" w:space="1" w:color="auto"/>
                                    </w:pBd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14"/>
                                    </w:rPr>
                                  </w:pPr>
                                  <w:r w:rsidRPr="00CF465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Long Term Fish Oi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96ABD1" id="_x0000_s1030" type="#_x0000_t202" style="position:absolute;left:0;text-align:left;margin-left:122.15pt;margin-top:201.3pt;width:75.35pt;height:19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" filled="f" stroked="f">
                      <v:textbox>
                        <w:txbxContent>
                          <w:p w:rsidR="008C6D9C" w:rsidRPr="00CE3CA2" w:rsidRDefault="008C6D9C" w:rsidP="008C6D9C">
                            <w:pPr>
                              <w:pBdr>
                                <w:top w:val="single" w:sz="4" w:space="1" w:color="auto"/>
                              </w:pBdr>
                              <w:jc w:val="center"/>
                              <w:rPr>
                                <w:rFonts w:ascii="Times New Roman" w:hAnsi="Times New Roman"/>
                                <w:b/>
                                <w:sz w:val="14"/>
                              </w:rPr>
                            </w:pPr>
                            <w:r w:rsidRPr="00CF465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</w:rPr>
                              <w:t>Long Term Fish Oi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663A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333A422" wp14:editId="2F2C910E">
                      <wp:simplePos x="0" y="0"/>
                      <wp:positionH relativeFrom="column">
                        <wp:posOffset>730250</wp:posOffset>
                      </wp:positionH>
                      <wp:positionV relativeFrom="paragraph">
                        <wp:posOffset>2560320</wp:posOffset>
                      </wp:positionV>
                      <wp:extent cx="905510" cy="249555"/>
                      <wp:effectExtent l="0" t="0" r="0" b="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5510" cy="2495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C6D9C" w:rsidRPr="00CE3CA2" w:rsidRDefault="008C6D9C" w:rsidP="008C6D9C">
                                  <w:pPr>
                                    <w:pBdr>
                                      <w:top w:val="single" w:sz="4" w:space="1" w:color="auto"/>
                                    </w:pBd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14"/>
                                    </w:rPr>
                                  </w:pPr>
                                  <w:r w:rsidRPr="00CE3CA2">
                                    <w:rPr>
                                      <w:rFonts w:ascii="Times New Roman" w:hAnsi="Times New Roman"/>
                                      <w:b/>
                                      <w:sz w:val="14"/>
                                    </w:rPr>
                                    <w:t>Contro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33A422" id="_x0000_s1031" type="#_x0000_t202" style="position:absolute;left:0;text-align:left;margin-left:57.5pt;margin-top:201.6pt;width:71.3pt;height:19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" filled="f" stroked="f">
                      <v:textbox>
                        <w:txbxContent>
                          <w:p w:rsidR="008C6D9C" w:rsidRPr="00CE3CA2" w:rsidRDefault="008C6D9C" w:rsidP="008C6D9C">
                            <w:pPr>
                              <w:pBdr>
                                <w:top w:val="single" w:sz="4" w:space="1" w:color="auto"/>
                              </w:pBdr>
                              <w:jc w:val="center"/>
                              <w:rPr>
                                <w:rFonts w:ascii="Times New Roman" w:hAnsi="Times New Roman"/>
                                <w:b/>
                                <w:sz w:val="14"/>
                              </w:rPr>
                            </w:pPr>
                            <w:r w:rsidRPr="00CE3CA2">
                              <w:rPr>
                                <w:rFonts w:ascii="Times New Roman" w:hAnsi="Times New Roman"/>
                                <w:b/>
                                <w:sz w:val="14"/>
                              </w:rPr>
                              <w:t>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A554D">
              <w:rPr>
                <w:noProof/>
              </w:rPr>
              <w:drawing>
                <wp:inline distT="0" distB="0" distL="0" distR="0" wp14:anchorId="48C35054" wp14:editId="07ED8F6B">
                  <wp:extent cx="3246120" cy="2743200"/>
                  <wp:effectExtent l="0" t="0" r="0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936AEF" w:rsidRDefault="00936AEF" w:rsidP="00507D9C">
      <w:bookmarkStart w:id="0" w:name="_GoBack"/>
      <w:bookmarkEnd w:id="0"/>
    </w:p>
    <w:sectPr w:rsidR="00936AEF" w:rsidSect="00396C27">
      <w:type w:val="continuous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960"/>
    <w:rsid w:val="00000605"/>
    <w:rsid w:val="0003078A"/>
    <w:rsid w:val="000371F0"/>
    <w:rsid w:val="00065F7E"/>
    <w:rsid w:val="00070BBB"/>
    <w:rsid w:val="00082E3F"/>
    <w:rsid w:val="000975E6"/>
    <w:rsid w:val="000A26BD"/>
    <w:rsid w:val="000A6674"/>
    <w:rsid w:val="000B3DC4"/>
    <w:rsid w:val="000C6240"/>
    <w:rsid w:val="000D5DB7"/>
    <w:rsid w:val="000E7201"/>
    <w:rsid w:val="000F2471"/>
    <w:rsid w:val="00133B33"/>
    <w:rsid w:val="00140374"/>
    <w:rsid w:val="00140960"/>
    <w:rsid w:val="00142C4A"/>
    <w:rsid w:val="00190E54"/>
    <w:rsid w:val="0019116B"/>
    <w:rsid w:val="00194308"/>
    <w:rsid w:val="001A7E4F"/>
    <w:rsid w:val="001D224D"/>
    <w:rsid w:val="001D50E6"/>
    <w:rsid w:val="001E170E"/>
    <w:rsid w:val="001E42CA"/>
    <w:rsid w:val="001E45E6"/>
    <w:rsid w:val="001F172E"/>
    <w:rsid w:val="00206267"/>
    <w:rsid w:val="00211108"/>
    <w:rsid w:val="002162A4"/>
    <w:rsid w:val="0022728B"/>
    <w:rsid w:val="00231E36"/>
    <w:rsid w:val="00236743"/>
    <w:rsid w:val="00253E96"/>
    <w:rsid w:val="00266139"/>
    <w:rsid w:val="0028448E"/>
    <w:rsid w:val="00290E3C"/>
    <w:rsid w:val="00291427"/>
    <w:rsid w:val="00293D0D"/>
    <w:rsid w:val="00302AD6"/>
    <w:rsid w:val="00315F58"/>
    <w:rsid w:val="00360BF8"/>
    <w:rsid w:val="00377057"/>
    <w:rsid w:val="003940BE"/>
    <w:rsid w:val="00396C27"/>
    <w:rsid w:val="003A548B"/>
    <w:rsid w:val="003C076D"/>
    <w:rsid w:val="003C0E53"/>
    <w:rsid w:val="003C618D"/>
    <w:rsid w:val="003E2A3B"/>
    <w:rsid w:val="003E6BB5"/>
    <w:rsid w:val="004003C0"/>
    <w:rsid w:val="00403E37"/>
    <w:rsid w:val="00405A32"/>
    <w:rsid w:val="004305D5"/>
    <w:rsid w:val="00446B69"/>
    <w:rsid w:val="00453920"/>
    <w:rsid w:val="0046017B"/>
    <w:rsid w:val="00465C4F"/>
    <w:rsid w:val="00473EC7"/>
    <w:rsid w:val="00486BB3"/>
    <w:rsid w:val="00486EB5"/>
    <w:rsid w:val="00494B6F"/>
    <w:rsid w:val="004978C3"/>
    <w:rsid w:val="004B3345"/>
    <w:rsid w:val="004C54F5"/>
    <w:rsid w:val="004C701A"/>
    <w:rsid w:val="004D66D5"/>
    <w:rsid w:val="004D7D33"/>
    <w:rsid w:val="004E666E"/>
    <w:rsid w:val="00502D64"/>
    <w:rsid w:val="00504A2C"/>
    <w:rsid w:val="00507D9C"/>
    <w:rsid w:val="005410E0"/>
    <w:rsid w:val="0055423F"/>
    <w:rsid w:val="00554BDD"/>
    <w:rsid w:val="0056145A"/>
    <w:rsid w:val="005828E2"/>
    <w:rsid w:val="0058546D"/>
    <w:rsid w:val="00586789"/>
    <w:rsid w:val="00595407"/>
    <w:rsid w:val="00595AAB"/>
    <w:rsid w:val="005B0DFD"/>
    <w:rsid w:val="005F5703"/>
    <w:rsid w:val="005F7DA3"/>
    <w:rsid w:val="0062348D"/>
    <w:rsid w:val="00635C34"/>
    <w:rsid w:val="0067311F"/>
    <w:rsid w:val="00677F9E"/>
    <w:rsid w:val="006A0EA9"/>
    <w:rsid w:val="006A586E"/>
    <w:rsid w:val="006A5C6B"/>
    <w:rsid w:val="006C715F"/>
    <w:rsid w:val="006D356D"/>
    <w:rsid w:val="006D510E"/>
    <w:rsid w:val="006E0C76"/>
    <w:rsid w:val="006E393F"/>
    <w:rsid w:val="006F09C6"/>
    <w:rsid w:val="00704C8F"/>
    <w:rsid w:val="00706B23"/>
    <w:rsid w:val="00712548"/>
    <w:rsid w:val="00732B24"/>
    <w:rsid w:val="00766127"/>
    <w:rsid w:val="00770502"/>
    <w:rsid w:val="007773D2"/>
    <w:rsid w:val="0079542D"/>
    <w:rsid w:val="007A73E7"/>
    <w:rsid w:val="007C7245"/>
    <w:rsid w:val="007D2C58"/>
    <w:rsid w:val="008073FC"/>
    <w:rsid w:val="00815535"/>
    <w:rsid w:val="00823060"/>
    <w:rsid w:val="00826416"/>
    <w:rsid w:val="00854823"/>
    <w:rsid w:val="008551A8"/>
    <w:rsid w:val="00857709"/>
    <w:rsid w:val="0086627A"/>
    <w:rsid w:val="00871E70"/>
    <w:rsid w:val="008830DF"/>
    <w:rsid w:val="008B0B5E"/>
    <w:rsid w:val="008B5885"/>
    <w:rsid w:val="008C6D9C"/>
    <w:rsid w:val="008C7631"/>
    <w:rsid w:val="008D2BFC"/>
    <w:rsid w:val="008D3968"/>
    <w:rsid w:val="008F79EB"/>
    <w:rsid w:val="009320E8"/>
    <w:rsid w:val="00936AEF"/>
    <w:rsid w:val="00956267"/>
    <w:rsid w:val="0097623C"/>
    <w:rsid w:val="00977C6F"/>
    <w:rsid w:val="00981506"/>
    <w:rsid w:val="00986D62"/>
    <w:rsid w:val="009931A9"/>
    <w:rsid w:val="009978C6"/>
    <w:rsid w:val="009A04B2"/>
    <w:rsid w:val="009B6823"/>
    <w:rsid w:val="009B74B5"/>
    <w:rsid w:val="009E227A"/>
    <w:rsid w:val="009E76EC"/>
    <w:rsid w:val="009F52B2"/>
    <w:rsid w:val="00A153F1"/>
    <w:rsid w:val="00A23CF5"/>
    <w:rsid w:val="00A3073F"/>
    <w:rsid w:val="00A3173A"/>
    <w:rsid w:val="00A5300C"/>
    <w:rsid w:val="00A60C36"/>
    <w:rsid w:val="00A61C07"/>
    <w:rsid w:val="00A7652A"/>
    <w:rsid w:val="00A81839"/>
    <w:rsid w:val="00A96089"/>
    <w:rsid w:val="00AA54B9"/>
    <w:rsid w:val="00AC22AE"/>
    <w:rsid w:val="00AD0543"/>
    <w:rsid w:val="00AF3A84"/>
    <w:rsid w:val="00B35DD0"/>
    <w:rsid w:val="00B41BD8"/>
    <w:rsid w:val="00B431CB"/>
    <w:rsid w:val="00B6640A"/>
    <w:rsid w:val="00B739C4"/>
    <w:rsid w:val="00B869FD"/>
    <w:rsid w:val="00BA0748"/>
    <w:rsid w:val="00BA2A44"/>
    <w:rsid w:val="00BA3D5E"/>
    <w:rsid w:val="00BB3636"/>
    <w:rsid w:val="00BE14E3"/>
    <w:rsid w:val="00BF3FE8"/>
    <w:rsid w:val="00C20927"/>
    <w:rsid w:val="00C308D0"/>
    <w:rsid w:val="00C3206A"/>
    <w:rsid w:val="00C40B01"/>
    <w:rsid w:val="00C5219B"/>
    <w:rsid w:val="00C72C03"/>
    <w:rsid w:val="00C74549"/>
    <w:rsid w:val="00C91AEE"/>
    <w:rsid w:val="00C97292"/>
    <w:rsid w:val="00CB16B5"/>
    <w:rsid w:val="00CC05CC"/>
    <w:rsid w:val="00CE5186"/>
    <w:rsid w:val="00CF107D"/>
    <w:rsid w:val="00D0130D"/>
    <w:rsid w:val="00D12D16"/>
    <w:rsid w:val="00D163F4"/>
    <w:rsid w:val="00D37627"/>
    <w:rsid w:val="00D4483B"/>
    <w:rsid w:val="00D53B0C"/>
    <w:rsid w:val="00D829FE"/>
    <w:rsid w:val="00DA206F"/>
    <w:rsid w:val="00DA4BF7"/>
    <w:rsid w:val="00DA554D"/>
    <w:rsid w:val="00DC0628"/>
    <w:rsid w:val="00DD1F8C"/>
    <w:rsid w:val="00E41AFB"/>
    <w:rsid w:val="00E84220"/>
    <w:rsid w:val="00E92AE2"/>
    <w:rsid w:val="00EB47E5"/>
    <w:rsid w:val="00EB6ACE"/>
    <w:rsid w:val="00ED1CB1"/>
    <w:rsid w:val="00F07369"/>
    <w:rsid w:val="00F30DC7"/>
    <w:rsid w:val="00F34617"/>
    <w:rsid w:val="00F46C5E"/>
    <w:rsid w:val="00F5522F"/>
    <w:rsid w:val="00F7383B"/>
    <w:rsid w:val="00F73A45"/>
    <w:rsid w:val="00FA6EB4"/>
    <w:rsid w:val="00FB5CBA"/>
    <w:rsid w:val="00FC7D08"/>
    <w:rsid w:val="00FE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B45483-DFFD-4928-8CB8-CBF681138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B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BD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251851376832416"/>
          <c:y val="5.0925925925925923E-2"/>
          <c:w val="0.78404005263398047"/>
          <c:h val="0.75604549431321089"/>
        </c:manualLayout>
      </c:layout>
      <c:barChart>
        <c:barDir val="col"/>
        <c:grouping val="clustered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noFill/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621-4E80-AAD1-EA976CB10B40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621-4E80-AAD1-EA976CB10B40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621-4E80-AAD1-EA976CB10B40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7621-4E80-AAD1-EA976CB10B40}"/>
              </c:ext>
            </c:extLst>
          </c:dPt>
          <c:dPt>
            <c:idx val="4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7621-4E80-AAD1-EA976CB10B40}"/>
              </c:ext>
            </c:extLst>
          </c:dPt>
          <c:dPt>
            <c:idx val="5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7621-4E80-AAD1-EA976CB10B40}"/>
              </c:ext>
            </c:extLst>
          </c:dPt>
          <c:dPt>
            <c:idx val="6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7621-4E80-AAD1-EA976CB10B40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7621-4E80-AAD1-EA976CB10B40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7621-4E80-AAD1-EA976CB10B40}"/>
              </c:ext>
            </c:extLst>
          </c:dPt>
          <c:errBars>
            <c:errBarType val="plus"/>
            <c:errValType val="cust"/>
            <c:noEndCap val="0"/>
            <c:plus>
              <c:numRef>
                <c:f>Sheet1!$C$59:$K$59</c:f>
                <c:numCache>
                  <c:formatCode>General</c:formatCode>
                  <c:ptCount val="9"/>
                  <c:pt idx="0">
                    <c:v>0.4</c:v>
                  </c:pt>
                  <c:pt idx="1">
                    <c:v>0.4</c:v>
                  </c:pt>
                  <c:pt idx="2">
                    <c:v>0.3</c:v>
                  </c:pt>
                  <c:pt idx="3">
                    <c:v>0.4</c:v>
                  </c:pt>
                  <c:pt idx="4">
                    <c:v>0.3</c:v>
                  </c:pt>
                  <c:pt idx="5">
                    <c:v>0.5</c:v>
                  </c:pt>
                  <c:pt idx="6">
                    <c:v>0.6</c:v>
                  </c:pt>
                  <c:pt idx="7">
                    <c:v>0.4</c:v>
                  </c:pt>
                  <c:pt idx="8">
                    <c:v>0.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C$57:$K$57</c:f>
              <c:strCache>
                <c:ptCount val="9"/>
                <c:pt idx="0">
                  <c:v>Reference</c:v>
                </c:pt>
                <c:pt idx="1">
                  <c:v>Tumor</c:v>
                </c:pt>
                <c:pt idx="2">
                  <c:v>Cycle 1</c:v>
                </c:pt>
                <c:pt idx="3">
                  <c:v>Cycle 2</c:v>
                </c:pt>
                <c:pt idx="4">
                  <c:v>Tumor</c:v>
                </c:pt>
                <c:pt idx="5">
                  <c:v>Cycle 1</c:v>
                </c:pt>
                <c:pt idx="6">
                  <c:v>Cycle 2</c:v>
                </c:pt>
                <c:pt idx="7">
                  <c:v>Cycle 1</c:v>
                </c:pt>
                <c:pt idx="8">
                  <c:v>Cycle 2</c:v>
                </c:pt>
              </c:strCache>
            </c:strRef>
          </c:cat>
          <c:val>
            <c:numRef>
              <c:f>Sheet1!$C$58:$K$58</c:f>
              <c:numCache>
                <c:formatCode>General</c:formatCode>
                <c:ptCount val="9"/>
                <c:pt idx="0">
                  <c:v>1</c:v>
                </c:pt>
                <c:pt idx="1">
                  <c:v>0.9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.1000000000000001</c:v>
                </c:pt>
                <c:pt idx="6">
                  <c:v>1.1000000000000001</c:v>
                </c:pt>
                <c:pt idx="7">
                  <c:v>0.8</c:v>
                </c:pt>
                <c:pt idx="8">
                  <c:v>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7621-4E80-AAD1-EA976CB10B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5"/>
        <c:axId val="449435432"/>
        <c:axId val="449435824"/>
      </c:barChart>
      <c:catAx>
        <c:axId val="4494354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49435824"/>
        <c:crosses val="autoZero"/>
        <c:auto val="1"/>
        <c:lblAlgn val="ctr"/>
        <c:lblOffset val="100"/>
        <c:noMultiLvlLbl val="0"/>
      </c:catAx>
      <c:valAx>
        <c:axId val="4494358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>
                    <a:latin typeface="Times New Roman" pitchFamily="18" charset="0"/>
                    <a:cs typeface="Times New Roman" pitchFamily="18" charset="0"/>
                  </a:rPr>
                  <a:t>SREBP-1C Relative mRNA Expression Level</a:t>
                </a:r>
              </a:p>
            </c:rich>
          </c:tx>
          <c:layout>
            <c:manualLayout>
              <c:xMode val="edge"/>
              <c:yMode val="edge"/>
              <c:x val="2.7335711557182112E-2"/>
              <c:y val="5.352690288713912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49435432"/>
        <c:crosses val="autoZero"/>
        <c:crossBetween val="between"/>
        <c:majorUnit val="0.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251851376832416"/>
          <c:y val="5.0925925925925923E-2"/>
          <c:w val="0.78206566175391523"/>
          <c:h val="0.75604549431321089"/>
        </c:manualLayout>
      </c:layout>
      <c:barChart>
        <c:barDir val="col"/>
        <c:grouping val="clustered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noFill/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121-42A1-8A06-B7F922AEA53A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121-42A1-8A06-B7F922AEA53A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1121-42A1-8A06-B7F922AEA53A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1121-42A1-8A06-B7F922AEA53A}"/>
              </c:ext>
            </c:extLst>
          </c:dPt>
          <c:dPt>
            <c:idx val="4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1121-42A1-8A06-B7F922AEA53A}"/>
              </c:ext>
            </c:extLst>
          </c:dPt>
          <c:dPt>
            <c:idx val="5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1121-42A1-8A06-B7F922AEA53A}"/>
              </c:ext>
            </c:extLst>
          </c:dPt>
          <c:dPt>
            <c:idx val="6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1121-42A1-8A06-B7F922AEA53A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1121-42A1-8A06-B7F922AEA53A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1121-42A1-8A06-B7F922AEA53A}"/>
              </c:ext>
            </c:extLst>
          </c:dPt>
          <c:errBars>
            <c:errBarType val="plus"/>
            <c:errValType val="cust"/>
            <c:noEndCap val="0"/>
            <c:plus>
              <c:numRef>
                <c:f>Sheet1!$C$51:$K$51</c:f>
                <c:numCache>
                  <c:formatCode>General</c:formatCode>
                  <c:ptCount val="9"/>
                  <c:pt idx="0">
                    <c:v>0.2</c:v>
                  </c:pt>
                  <c:pt idx="1">
                    <c:v>0.6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2</c:v>
                  </c:pt>
                  <c:pt idx="5">
                    <c:v>0.3</c:v>
                  </c:pt>
                  <c:pt idx="6">
                    <c:v>0.4</c:v>
                  </c:pt>
                  <c:pt idx="7">
                    <c:v>0.4</c:v>
                  </c:pt>
                  <c:pt idx="8">
                    <c:v>0.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C$49:$K$49</c:f>
              <c:strCache>
                <c:ptCount val="9"/>
                <c:pt idx="0">
                  <c:v>Reference</c:v>
                </c:pt>
                <c:pt idx="1">
                  <c:v>Tumor</c:v>
                </c:pt>
                <c:pt idx="2">
                  <c:v>Cycle 1</c:v>
                </c:pt>
                <c:pt idx="3">
                  <c:v>Cycle 2</c:v>
                </c:pt>
                <c:pt idx="4">
                  <c:v>Tumor</c:v>
                </c:pt>
                <c:pt idx="5">
                  <c:v>Cycle 1</c:v>
                </c:pt>
                <c:pt idx="6">
                  <c:v>Cycle 2</c:v>
                </c:pt>
                <c:pt idx="7">
                  <c:v>Cycle 1</c:v>
                </c:pt>
                <c:pt idx="8">
                  <c:v>Cycle 2</c:v>
                </c:pt>
              </c:strCache>
            </c:strRef>
          </c:cat>
          <c:val>
            <c:numRef>
              <c:f>Sheet1!$C$50:$K$50</c:f>
              <c:numCache>
                <c:formatCode>General</c:formatCode>
                <c:ptCount val="9"/>
                <c:pt idx="0">
                  <c:v>1</c:v>
                </c:pt>
                <c:pt idx="1">
                  <c:v>1.1000000000000001</c:v>
                </c:pt>
                <c:pt idx="2">
                  <c:v>1.2</c:v>
                </c:pt>
                <c:pt idx="3">
                  <c:v>0.9</c:v>
                </c:pt>
                <c:pt idx="4">
                  <c:v>0.8</c:v>
                </c:pt>
                <c:pt idx="5">
                  <c:v>0.8</c:v>
                </c:pt>
                <c:pt idx="6">
                  <c:v>0.8</c:v>
                </c:pt>
                <c:pt idx="7">
                  <c:v>1.2</c:v>
                </c:pt>
                <c:pt idx="8">
                  <c:v>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1121-42A1-8A06-B7F922AEA5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8384656"/>
        <c:axId val="450641296"/>
      </c:barChart>
      <c:catAx>
        <c:axId val="3383846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50641296"/>
        <c:crosses val="autoZero"/>
        <c:auto val="1"/>
        <c:lblAlgn val="ctr"/>
        <c:lblOffset val="100"/>
        <c:noMultiLvlLbl val="0"/>
      </c:catAx>
      <c:valAx>
        <c:axId val="4506412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>
                    <a:latin typeface="Times New Roman" pitchFamily="18" charset="0"/>
                    <a:cs typeface="Times New Roman" pitchFamily="18" charset="0"/>
                  </a:rPr>
                  <a:t>C/EBP</a:t>
                </a:r>
                <a:r>
                  <a:rPr lang="en-US" sz="800" baseline="0">
                    <a:latin typeface="Times New Roman" pitchFamily="18" charset="0"/>
                    <a:cs typeface="Times New Roman" pitchFamily="18" charset="0"/>
                  </a:rPr>
                  <a:t>β Relative mRNA Expression Level</a:t>
                </a:r>
                <a:endParaRPr lang="en-US" sz="8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3.1240681182457826E-2"/>
              <c:y val="7.4369714202391357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38384656"/>
        <c:crosses val="autoZero"/>
        <c:crossBetween val="between"/>
        <c:majorUnit val="0.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ER</dc:creator>
  <cp:lastModifiedBy>Karen Martins</cp:lastModifiedBy>
  <cp:revision>3</cp:revision>
  <dcterms:created xsi:type="dcterms:W3CDTF">2017-08-03T21:16:00Z</dcterms:created>
  <dcterms:modified xsi:type="dcterms:W3CDTF">2017-08-03T21:17:00Z</dcterms:modified>
</cp:coreProperties>
</file>